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DDC711" w14:textId="77777777" w:rsidR="003A66F8" w:rsidRPr="00506E5A" w:rsidRDefault="003A66F8" w:rsidP="003A66F8">
      <w:pPr>
        <w:rPr>
          <w:rFonts w:cstheme="minorHAnsi"/>
          <w:b/>
          <w:bCs/>
          <w:lang w:val="en-GB"/>
        </w:rPr>
      </w:pPr>
      <w:bookmarkStart w:id="0" w:name="_GoBack"/>
      <w:bookmarkEnd w:id="0"/>
      <w:r w:rsidRPr="00506E5A">
        <w:rPr>
          <w:rFonts w:cstheme="minorHAnsi"/>
          <w:b/>
          <w:bCs/>
          <w:lang w:val="en-GB"/>
        </w:rPr>
        <w:t>Supplementary material</w:t>
      </w:r>
    </w:p>
    <w:p w14:paraId="6E2A9583" w14:textId="77777777" w:rsidR="003A66F8" w:rsidRPr="00506E5A" w:rsidRDefault="003A66F8" w:rsidP="003A66F8">
      <w:pPr>
        <w:rPr>
          <w:rFonts w:cstheme="minorHAnsi"/>
          <w:i/>
          <w:iCs/>
          <w:lang w:val="en-GB"/>
        </w:rPr>
      </w:pPr>
      <w:r w:rsidRPr="00506E5A">
        <w:rPr>
          <w:rFonts w:cstheme="minorHAnsi"/>
          <w:i/>
          <w:iCs/>
          <w:lang w:val="en-GB"/>
        </w:rPr>
        <w:t xml:space="preserve">Table S1. </w:t>
      </w:r>
      <w:bookmarkStart w:id="1" w:name="_Hlk146361403"/>
      <w:r w:rsidRPr="00506E5A">
        <w:rPr>
          <w:rFonts w:cstheme="minorHAnsi"/>
          <w:i/>
          <w:iCs/>
          <w:lang w:val="en-GB"/>
        </w:rPr>
        <w:t>Descriptive analysis of positive responses to the SCOFF items</w:t>
      </w:r>
      <w:bookmarkEnd w:id="1"/>
      <w:r w:rsidRPr="00506E5A">
        <w:rPr>
          <w:rFonts w:cstheme="minorHAnsi"/>
          <w:i/>
          <w:iCs/>
          <w:lang w:val="en-GB"/>
        </w:rPr>
        <w:t>.</w:t>
      </w:r>
    </w:p>
    <w:tbl>
      <w:tblPr>
        <w:tblW w:w="84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7"/>
        <w:gridCol w:w="2061"/>
        <w:gridCol w:w="1717"/>
      </w:tblGrid>
      <w:tr w:rsidR="003A66F8" w:rsidRPr="00506E5A" w14:paraId="2E9BF84E" w14:textId="77777777" w:rsidTr="004C26A2">
        <w:trPr>
          <w:trHeight w:val="425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2B6C796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SCOFF Items</w:t>
            </w:r>
            <w:r w:rsidRPr="00506E5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13AF37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n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335B636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%</w:t>
            </w:r>
          </w:p>
        </w:tc>
      </w:tr>
      <w:tr w:rsidR="003A66F8" w:rsidRPr="00506E5A" w14:paraId="18F10B33" w14:textId="77777777" w:rsidTr="004C26A2">
        <w:trPr>
          <w:trHeight w:val="42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9524" w14:textId="77777777" w:rsidR="003A66F8" w:rsidRPr="00506E5A" w:rsidRDefault="003A66F8" w:rsidP="004C26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.Vomiting, ye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34085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223A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5.29</w:t>
            </w:r>
          </w:p>
        </w:tc>
      </w:tr>
      <w:tr w:rsidR="003A66F8" w:rsidRPr="00506E5A" w14:paraId="0DC6D57B" w14:textId="77777777" w:rsidTr="004C26A2">
        <w:trPr>
          <w:trHeight w:val="42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76E3A" w14:textId="77777777" w:rsidR="003A66F8" w:rsidRPr="00506E5A" w:rsidRDefault="003A66F8" w:rsidP="004C26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. Worry about losing control, ye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AAF2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D3C4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56.25</w:t>
            </w:r>
          </w:p>
        </w:tc>
      </w:tr>
      <w:tr w:rsidR="003A66F8" w:rsidRPr="00506E5A" w14:paraId="4C1F05A6" w14:textId="77777777" w:rsidTr="004C26A2">
        <w:trPr>
          <w:trHeight w:val="425"/>
        </w:trPr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889E8" w14:textId="77777777" w:rsidR="003A66F8" w:rsidRPr="00506E5A" w:rsidRDefault="003A66F8" w:rsidP="004C26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. Lost more than 6 kg weight, yes (%)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F41EE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3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10739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15.87</w:t>
            </w:r>
          </w:p>
        </w:tc>
      </w:tr>
      <w:tr w:rsidR="003A66F8" w:rsidRPr="00506E5A" w14:paraId="32CF61ED" w14:textId="77777777" w:rsidTr="004C26A2">
        <w:trPr>
          <w:trHeight w:val="425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9961" w14:textId="77777777" w:rsidR="003A66F8" w:rsidRPr="00506E5A" w:rsidRDefault="003A66F8" w:rsidP="004C26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4. </w:t>
            </w:r>
            <w:proofErr w:type="spellStart"/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Belive</w:t>
            </w:r>
            <w:proofErr w:type="spellEnd"/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yourself to be fat, yes (%)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038A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6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B526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29.33</w:t>
            </w:r>
          </w:p>
        </w:tc>
      </w:tr>
      <w:tr w:rsidR="003A66F8" w:rsidRPr="00506E5A" w14:paraId="3CF73133" w14:textId="77777777" w:rsidTr="004C26A2">
        <w:trPr>
          <w:trHeight w:val="425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C82E2" w14:textId="77777777" w:rsidR="003A66F8" w:rsidRPr="00506E5A" w:rsidRDefault="003A66F8" w:rsidP="004C26A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5. Food dominates life, yes (%)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60460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7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29C68" w14:textId="77777777" w:rsidR="003A66F8" w:rsidRPr="00506E5A" w:rsidRDefault="003A66F8" w:rsidP="004C26A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506E5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36.54</w:t>
            </w:r>
          </w:p>
        </w:tc>
      </w:tr>
    </w:tbl>
    <w:p w14:paraId="72274F2F" w14:textId="77777777" w:rsidR="003A66F8" w:rsidRPr="00506E5A" w:rsidRDefault="003A66F8" w:rsidP="003A66F8">
      <w:pPr>
        <w:widowControl w:val="0"/>
        <w:autoSpaceDE w:val="0"/>
        <w:autoSpaceDN w:val="0"/>
        <w:adjustRightInd w:val="0"/>
        <w:spacing w:before="120"/>
        <w:rPr>
          <w:rFonts w:cstheme="minorHAnsi"/>
          <w:sz w:val="18"/>
          <w:szCs w:val="18"/>
          <w:lang w:val="en-GB"/>
        </w:rPr>
      </w:pPr>
      <w:r w:rsidRPr="00506E5A">
        <w:rPr>
          <w:rFonts w:cstheme="minorHAnsi"/>
          <w:i/>
          <w:iCs/>
          <w:sz w:val="18"/>
          <w:szCs w:val="18"/>
          <w:lang w:val="en-GB"/>
        </w:rPr>
        <w:t>Note</w:t>
      </w:r>
      <w:r w:rsidRPr="00506E5A">
        <w:rPr>
          <w:rFonts w:cstheme="minorHAnsi"/>
          <w:sz w:val="18"/>
          <w:szCs w:val="18"/>
          <w:lang w:val="en-GB"/>
        </w:rPr>
        <w:t>: SCOFF; questionnaire for screening of eating disorders in women.</w:t>
      </w:r>
    </w:p>
    <w:p w14:paraId="6915C039" w14:textId="77777777" w:rsidR="003A66F8" w:rsidRDefault="003A66F8" w:rsidP="003A66F8">
      <w:pPr>
        <w:rPr>
          <w:rFonts w:ascii="Times New Roman" w:hAnsi="Times New Roman"/>
          <w:sz w:val="18"/>
          <w:szCs w:val="18"/>
          <w:lang w:val="en-GB"/>
        </w:rPr>
      </w:pPr>
    </w:p>
    <w:p w14:paraId="027C382E" w14:textId="77777777" w:rsidR="003A66F8" w:rsidRPr="00506E5A" w:rsidRDefault="003A66F8" w:rsidP="003A66F8">
      <w:pPr>
        <w:widowControl w:val="0"/>
        <w:autoSpaceDE w:val="0"/>
        <w:autoSpaceDN w:val="0"/>
        <w:adjustRightInd w:val="0"/>
        <w:ind w:right="-1"/>
        <w:rPr>
          <w:rFonts w:cstheme="minorHAnsi"/>
          <w:lang w:val="en-GB"/>
        </w:rPr>
      </w:pPr>
      <w:r w:rsidRPr="00506E5A">
        <w:rPr>
          <w:rFonts w:cstheme="minorHAnsi"/>
          <w:i/>
          <w:iCs/>
          <w:lang w:val="en-GB"/>
        </w:rPr>
        <w:t>Table S2.</w:t>
      </w:r>
      <w:r w:rsidRPr="00506E5A">
        <w:rPr>
          <w:rFonts w:cstheme="minorHAnsi"/>
          <w:lang w:val="en-GB"/>
        </w:rPr>
        <w:t xml:space="preserve"> </w:t>
      </w:r>
      <w:r w:rsidRPr="00506E5A">
        <w:rPr>
          <w:rFonts w:cstheme="minorHAnsi"/>
          <w:i/>
          <w:sz w:val="24"/>
          <w:szCs w:val="24"/>
          <w:lang w:val="en-GB"/>
        </w:rPr>
        <w:t>Differences in age, experience, and performance level between athletes with and without eating disorder symptoms.</w:t>
      </w: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1832"/>
        <w:gridCol w:w="1199"/>
        <w:gridCol w:w="1056"/>
        <w:gridCol w:w="1173"/>
        <w:gridCol w:w="1119"/>
        <w:gridCol w:w="709"/>
        <w:gridCol w:w="992"/>
        <w:gridCol w:w="1276"/>
      </w:tblGrid>
      <w:tr w:rsidR="003A66F8" w:rsidRPr="00506E5A" w14:paraId="5453A106" w14:textId="77777777" w:rsidTr="004C26A2">
        <w:trPr>
          <w:trHeight w:val="636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83FEA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n=208</w:t>
            </w:r>
          </w:p>
        </w:tc>
        <w:tc>
          <w:tcPr>
            <w:tcW w:w="2255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CCFA27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ED symptomatic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A57E76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Non-symptoma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F15BF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X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62108A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02130A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proofErr w:type="spellStart"/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Cramér’s</w:t>
            </w:r>
            <w:proofErr w:type="spellEnd"/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V</w:t>
            </w:r>
          </w:p>
        </w:tc>
      </w:tr>
      <w:tr w:rsidR="003A66F8" w:rsidRPr="00506E5A" w14:paraId="275C32BE" w14:textId="77777777" w:rsidTr="004C26A2">
        <w:trPr>
          <w:trHeight w:val="568"/>
        </w:trPr>
        <w:tc>
          <w:tcPr>
            <w:tcW w:w="1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554BC8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E490104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B8A34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5C0CA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5DDE7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2C9B34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4AEC2A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52CBAA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78C6E955" w14:textId="77777777" w:rsidTr="004C26A2">
        <w:trPr>
          <w:trHeight w:val="296"/>
        </w:trPr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371C7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&lt;18 (n= 19)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08F1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8794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3.2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F5E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DA78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6.8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A302B7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3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FFB2F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081A5EB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3A66F8" w:rsidRPr="00506E5A" w14:paraId="3D91DDC4" w14:textId="77777777" w:rsidTr="004C26A2">
        <w:trPr>
          <w:trHeight w:val="29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4E3B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8-25 (n=11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FD3B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331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8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7311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FCC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1.7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3E5976B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9EE8E6F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FDAF26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45A64D42" w14:textId="77777777" w:rsidTr="004C26A2">
        <w:trPr>
          <w:trHeight w:val="29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5705D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26-30 (n=4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5031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52850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1.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6DF6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5B9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8.2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F59BF58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10E66BE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0883D59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31A9FF92" w14:textId="77777777" w:rsidTr="004C26A2">
        <w:trPr>
          <w:trHeight w:val="296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B339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1-35 (n=</w:t>
            </w:r>
            <w:sdt>
              <w:sdtPr>
                <w:rPr>
                  <w:rFonts w:cstheme="minorHAnsi"/>
                  <w:color w:val="000000"/>
                  <w:sz w:val="20"/>
                  <w:szCs w:val="20"/>
                  <w:lang w:val="en-GB"/>
                </w:rPr>
                <w:tag w:val="goog_rdk_13"/>
                <w:id w:val="1905489033"/>
              </w:sdtPr>
              <w:sdtEndPr/>
              <w:sdtContent/>
            </w:sdt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E47CE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893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E0BF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449D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80.0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37E24FD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95DAB3D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497F3F3E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5CF713B7" w14:textId="77777777" w:rsidTr="004C26A2">
        <w:trPr>
          <w:trHeight w:val="296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E59E8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&gt;35 (n=10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BF943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E67354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E33E40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7E3D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83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C404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A3B07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C782F1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10F74243" w14:textId="77777777" w:rsidTr="004C26A2">
        <w:trPr>
          <w:trHeight w:val="574"/>
        </w:trPr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BC4E37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Years of experience (years)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115BB1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4C03B597" w14:textId="77777777" w:rsidTr="004C26A2">
        <w:trPr>
          <w:trHeight w:val="28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B737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-5 (n=8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29FA1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DE00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1,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58E0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D7006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8.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4F908A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.08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68C96F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049637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3A66F8" w:rsidRPr="00506E5A" w14:paraId="6A5375AE" w14:textId="77777777" w:rsidTr="004C26A2">
        <w:trPr>
          <w:trHeight w:val="281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3434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-10 (n=7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7A4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7890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7.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21CC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881E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2.8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2C5CE39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09854D22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59ECBE75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6A098BA2" w14:textId="77777777" w:rsidTr="004C26A2">
        <w:trPr>
          <w:trHeight w:val="281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D6729F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0-15 (n=28)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F81282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EAC96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9.3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3DA63A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1EB3E6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0.7</w:t>
            </w:r>
          </w:p>
        </w:tc>
        <w:tc>
          <w:tcPr>
            <w:tcW w:w="709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CE8343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3278AD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F05BBFD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09EFF28C" w14:textId="77777777" w:rsidTr="004C26A2">
        <w:trPr>
          <w:trHeight w:val="325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3EC4EF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&gt;15 (n=14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5BAB4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A82F82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78.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3356D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971A9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1,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424AA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F79BA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DCAF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7794E8C6" w14:textId="77777777" w:rsidTr="004C26A2">
        <w:trPr>
          <w:trHeight w:val="469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5389ABB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Competitive level </w:t>
            </w:r>
          </w:p>
        </w:tc>
      </w:tr>
      <w:tr w:rsidR="003A66F8" w:rsidRPr="00506E5A" w14:paraId="27FE354E" w14:textId="77777777" w:rsidTr="004C26A2">
        <w:trPr>
          <w:trHeight w:val="482"/>
        </w:trPr>
        <w:tc>
          <w:tcPr>
            <w:tcW w:w="18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E2E6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Level 1 (n=45)</w:t>
            </w: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6BD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1297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8.9</w:t>
            </w:r>
          </w:p>
        </w:tc>
        <w:tc>
          <w:tcPr>
            <w:tcW w:w="11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EB8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1DCB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1.1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82DAB5F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B141EF2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DF41609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0.07</w:t>
            </w:r>
          </w:p>
        </w:tc>
      </w:tr>
      <w:tr w:rsidR="003A66F8" w:rsidRPr="00506E5A" w14:paraId="27ADA9F9" w14:textId="77777777" w:rsidTr="004C26A2">
        <w:trPr>
          <w:trHeight w:val="281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FC99A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Level 2 (n=16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5F1BC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79C81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BC738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269EAF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9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A29CA1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FAC66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58BB6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  <w:tr w:rsidR="003A66F8" w:rsidRPr="00506E5A" w14:paraId="5FBB0A2A" w14:textId="77777777" w:rsidTr="004C26A2">
        <w:trPr>
          <w:trHeight w:val="281"/>
        </w:trPr>
        <w:tc>
          <w:tcPr>
            <w:tcW w:w="935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E7BAA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40"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Total</w:t>
            </w:r>
          </w:p>
        </w:tc>
      </w:tr>
      <w:tr w:rsidR="003A66F8" w:rsidRPr="00506E5A" w14:paraId="0CC303E4" w14:textId="77777777" w:rsidTr="004C26A2">
        <w:trPr>
          <w:trHeight w:val="281"/>
        </w:trPr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1CC32" w14:textId="77777777" w:rsidR="003A66F8" w:rsidRPr="00237C24" w:rsidRDefault="003A66F8" w:rsidP="004C26A2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8352F5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27511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42.3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1F4F4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EFE26" w14:textId="77777777" w:rsidR="003A66F8" w:rsidRPr="00237C24" w:rsidRDefault="003A66F8" w:rsidP="004C26A2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237C24">
              <w:rPr>
                <w:rFonts w:cstheme="minorHAnsi"/>
                <w:color w:val="000000"/>
                <w:sz w:val="20"/>
                <w:szCs w:val="20"/>
                <w:lang w:val="en-GB"/>
              </w:rPr>
              <w:t>5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28B28D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68E49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D5B44" w14:textId="77777777" w:rsidR="003A66F8" w:rsidRPr="00237C24" w:rsidRDefault="003A66F8" w:rsidP="004C26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079008C" w14:textId="77777777" w:rsidR="003A66F8" w:rsidRDefault="003A66F8" w:rsidP="003A66F8">
      <w:pPr>
        <w:spacing w:before="120" w:line="240" w:lineRule="auto"/>
        <w:rPr>
          <w:rFonts w:cstheme="minorHAnsi"/>
          <w:sz w:val="18"/>
          <w:szCs w:val="18"/>
          <w:lang w:val="en-GB"/>
        </w:rPr>
      </w:pPr>
      <w:r w:rsidRPr="00506E5A">
        <w:rPr>
          <w:rFonts w:cstheme="minorHAnsi"/>
          <w:i/>
          <w:iCs/>
          <w:sz w:val="18"/>
          <w:szCs w:val="18"/>
          <w:lang w:val="en-GB"/>
        </w:rPr>
        <w:t>Note:</w:t>
      </w:r>
      <w:r w:rsidRPr="00506E5A">
        <w:rPr>
          <w:rFonts w:cstheme="minorHAnsi"/>
          <w:sz w:val="18"/>
          <w:szCs w:val="18"/>
          <w:lang w:val="en-GB"/>
        </w:rPr>
        <w:t xml:space="preserve"> ED; psychopathology or behaviour to a clinical diagnosis of an eating disorder.</w:t>
      </w:r>
    </w:p>
    <w:p w14:paraId="2D16BB1D" w14:textId="77777777" w:rsidR="003A66F8" w:rsidRDefault="003A66F8" w:rsidP="003A66F8">
      <w:pPr>
        <w:spacing w:before="120" w:line="240" w:lineRule="auto"/>
        <w:rPr>
          <w:rFonts w:cstheme="minorHAnsi"/>
          <w:sz w:val="18"/>
          <w:szCs w:val="18"/>
          <w:lang w:val="en-GB"/>
        </w:rPr>
      </w:pPr>
    </w:p>
    <w:p w14:paraId="5C1504DD" w14:textId="77777777" w:rsidR="003A66F8" w:rsidRDefault="003A66F8" w:rsidP="003A66F8">
      <w:pPr>
        <w:spacing w:before="120" w:line="240" w:lineRule="auto"/>
        <w:rPr>
          <w:rFonts w:cstheme="minorHAnsi"/>
          <w:sz w:val="18"/>
          <w:szCs w:val="18"/>
          <w:lang w:val="en-GB"/>
        </w:rPr>
      </w:pPr>
    </w:p>
    <w:tbl>
      <w:tblPr>
        <w:tblpPr w:leftFromText="141" w:rightFromText="141" w:vertAnchor="text" w:horzAnchor="margin" w:tblpY="7643"/>
        <w:tblW w:w="9639" w:type="dxa"/>
        <w:tblLayout w:type="fixed"/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559"/>
        <w:gridCol w:w="709"/>
        <w:gridCol w:w="1417"/>
        <w:gridCol w:w="709"/>
        <w:gridCol w:w="1417"/>
        <w:gridCol w:w="1134"/>
      </w:tblGrid>
      <w:tr w:rsidR="003A66F8" w:rsidRPr="00A8752C" w14:paraId="53041CC4" w14:textId="77777777" w:rsidTr="004C26A2">
        <w:trPr>
          <w:trHeight w:val="684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D6872C2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lastRenderedPageBreak/>
              <w:t>Predicto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073DD1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DB3D62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b</w:t>
            </w:r>
          </w:p>
          <w:p w14:paraId="18CEDD3A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  <w:p w14:paraId="5309C107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LL, UL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3F03E8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be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485B75E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beta</w:t>
            </w:r>
          </w:p>
          <w:p w14:paraId="78D8740D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  <w:p w14:paraId="22E90DF0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LL, UL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C8635D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sr</w:t>
            </w:r>
            <w:r w:rsidRPr="00506E5A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F98C2F2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sr</w:t>
            </w:r>
            <w:r w:rsidRPr="00506E5A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 xml:space="preserve">2 </w:t>
            </w:r>
          </w:p>
          <w:p w14:paraId="027BA7CB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95% CI</w:t>
            </w:r>
          </w:p>
          <w:p w14:paraId="5CE0BD1C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LL, U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C3B504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i/>
                <w:iCs/>
                <w:sz w:val="20"/>
                <w:szCs w:val="20"/>
                <w:lang w:val="en-GB"/>
              </w:rPr>
              <w:t>r</w:t>
            </w:r>
          </w:p>
        </w:tc>
      </w:tr>
      <w:tr w:rsidR="003A66F8" w:rsidRPr="00A8752C" w14:paraId="65189804" w14:textId="77777777" w:rsidTr="004C26A2">
        <w:trPr>
          <w:trHeight w:val="425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05B86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541917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61.21*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537965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34.81, 87.61]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650311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73361D2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3C6312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B182B5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0F01314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A66F8" w:rsidRPr="00A8752C" w14:paraId="1B7E57D4" w14:textId="77777777" w:rsidTr="004C26A2">
        <w:trPr>
          <w:trHeight w:val="425"/>
        </w:trPr>
        <w:tc>
          <w:tcPr>
            <w:tcW w:w="1701" w:type="dxa"/>
            <w:vAlign w:val="center"/>
            <w:hideMark/>
          </w:tcPr>
          <w:p w14:paraId="7B8CC2AB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es-ES"/>
              </w:rPr>
              <w:t>Ryff autonomy</w:t>
            </w:r>
          </w:p>
        </w:tc>
        <w:tc>
          <w:tcPr>
            <w:tcW w:w="993" w:type="dxa"/>
            <w:vAlign w:val="center"/>
            <w:hideMark/>
          </w:tcPr>
          <w:p w14:paraId="62150591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75**</w:t>
            </w:r>
          </w:p>
        </w:tc>
        <w:tc>
          <w:tcPr>
            <w:tcW w:w="1559" w:type="dxa"/>
            <w:vAlign w:val="center"/>
            <w:hideMark/>
          </w:tcPr>
          <w:p w14:paraId="5B8377CC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1.20, -0.31]</w:t>
            </w:r>
          </w:p>
        </w:tc>
        <w:tc>
          <w:tcPr>
            <w:tcW w:w="709" w:type="dxa"/>
            <w:vAlign w:val="center"/>
            <w:hideMark/>
          </w:tcPr>
          <w:p w14:paraId="5D97AB11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32</w:t>
            </w:r>
          </w:p>
        </w:tc>
        <w:tc>
          <w:tcPr>
            <w:tcW w:w="1417" w:type="dxa"/>
            <w:vAlign w:val="center"/>
            <w:hideMark/>
          </w:tcPr>
          <w:p w14:paraId="1E8AA2D7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51, -0.13]</w:t>
            </w:r>
          </w:p>
        </w:tc>
        <w:tc>
          <w:tcPr>
            <w:tcW w:w="709" w:type="dxa"/>
            <w:vAlign w:val="center"/>
            <w:hideMark/>
          </w:tcPr>
          <w:p w14:paraId="4795C8A7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417" w:type="dxa"/>
            <w:vAlign w:val="center"/>
            <w:hideMark/>
          </w:tcPr>
          <w:p w14:paraId="583F917F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1, 0.15]</w:t>
            </w:r>
          </w:p>
        </w:tc>
        <w:tc>
          <w:tcPr>
            <w:tcW w:w="1134" w:type="dxa"/>
            <w:vAlign w:val="center"/>
            <w:hideMark/>
          </w:tcPr>
          <w:p w14:paraId="19BDA562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39**</w:t>
            </w:r>
          </w:p>
        </w:tc>
      </w:tr>
      <w:tr w:rsidR="003A66F8" w:rsidRPr="00A8752C" w14:paraId="442409BB" w14:textId="77777777" w:rsidTr="004C26A2">
        <w:trPr>
          <w:trHeight w:val="425"/>
        </w:trPr>
        <w:tc>
          <w:tcPr>
            <w:tcW w:w="1701" w:type="dxa"/>
            <w:vAlign w:val="center"/>
            <w:hideMark/>
          </w:tcPr>
          <w:p w14:paraId="58FC0E78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ECW</w:t>
            </w:r>
          </w:p>
        </w:tc>
        <w:tc>
          <w:tcPr>
            <w:tcW w:w="993" w:type="dxa"/>
            <w:vAlign w:val="center"/>
            <w:hideMark/>
          </w:tcPr>
          <w:p w14:paraId="58C4031C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2.13*</w:t>
            </w:r>
          </w:p>
        </w:tc>
        <w:tc>
          <w:tcPr>
            <w:tcW w:w="1559" w:type="dxa"/>
            <w:vAlign w:val="center"/>
            <w:hideMark/>
          </w:tcPr>
          <w:p w14:paraId="72B82A20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0.35, 3.90]</w:t>
            </w:r>
          </w:p>
        </w:tc>
        <w:tc>
          <w:tcPr>
            <w:tcW w:w="709" w:type="dxa"/>
            <w:vAlign w:val="center"/>
            <w:hideMark/>
          </w:tcPr>
          <w:p w14:paraId="1E350F7A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417" w:type="dxa"/>
            <w:vAlign w:val="center"/>
            <w:hideMark/>
          </w:tcPr>
          <w:p w14:paraId="749F8CEA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0.03, 0.35]</w:t>
            </w:r>
          </w:p>
        </w:tc>
        <w:tc>
          <w:tcPr>
            <w:tcW w:w="709" w:type="dxa"/>
            <w:vAlign w:val="center"/>
            <w:hideMark/>
          </w:tcPr>
          <w:p w14:paraId="27EDE5CB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7" w:type="dxa"/>
            <w:vAlign w:val="center"/>
            <w:hideMark/>
          </w:tcPr>
          <w:p w14:paraId="6C956F17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2, 0.09]</w:t>
            </w:r>
          </w:p>
        </w:tc>
        <w:tc>
          <w:tcPr>
            <w:tcW w:w="1134" w:type="dxa"/>
            <w:vAlign w:val="center"/>
            <w:hideMark/>
          </w:tcPr>
          <w:p w14:paraId="3BD3B719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14</w:t>
            </w:r>
          </w:p>
        </w:tc>
      </w:tr>
      <w:tr w:rsidR="003A66F8" w:rsidRPr="00A8752C" w14:paraId="1935F826" w14:textId="77777777" w:rsidTr="004C26A2">
        <w:trPr>
          <w:trHeight w:val="425"/>
        </w:trPr>
        <w:tc>
          <w:tcPr>
            <w:tcW w:w="1701" w:type="dxa"/>
            <w:vAlign w:val="center"/>
            <w:hideMark/>
          </w:tcPr>
          <w:p w14:paraId="359627FF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CAF physical condition</w:t>
            </w:r>
          </w:p>
        </w:tc>
        <w:tc>
          <w:tcPr>
            <w:tcW w:w="993" w:type="dxa"/>
            <w:vAlign w:val="center"/>
            <w:hideMark/>
          </w:tcPr>
          <w:p w14:paraId="5C892C0A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1.97**</w:t>
            </w:r>
          </w:p>
        </w:tc>
        <w:tc>
          <w:tcPr>
            <w:tcW w:w="1559" w:type="dxa"/>
            <w:vAlign w:val="center"/>
            <w:hideMark/>
          </w:tcPr>
          <w:p w14:paraId="156B63A3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0.49, 3.45]</w:t>
            </w:r>
          </w:p>
        </w:tc>
        <w:tc>
          <w:tcPr>
            <w:tcW w:w="709" w:type="dxa"/>
            <w:vAlign w:val="center"/>
            <w:hideMark/>
          </w:tcPr>
          <w:p w14:paraId="53DA1C2F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417" w:type="dxa"/>
            <w:vAlign w:val="center"/>
            <w:hideMark/>
          </w:tcPr>
          <w:p w14:paraId="71782B36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0.05, 0.39]</w:t>
            </w:r>
          </w:p>
        </w:tc>
        <w:tc>
          <w:tcPr>
            <w:tcW w:w="709" w:type="dxa"/>
            <w:vAlign w:val="center"/>
            <w:hideMark/>
          </w:tcPr>
          <w:p w14:paraId="2A1EA54A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417" w:type="dxa"/>
            <w:vAlign w:val="center"/>
            <w:hideMark/>
          </w:tcPr>
          <w:p w14:paraId="74B7C64C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2, 0.10]</w:t>
            </w:r>
          </w:p>
        </w:tc>
        <w:tc>
          <w:tcPr>
            <w:tcW w:w="1134" w:type="dxa"/>
            <w:vAlign w:val="center"/>
            <w:hideMark/>
          </w:tcPr>
          <w:p w14:paraId="493F3736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4</w:t>
            </w:r>
          </w:p>
        </w:tc>
      </w:tr>
      <w:tr w:rsidR="003A66F8" w:rsidRPr="00A8752C" w14:paraId="698FDBF7" w14:textId="77777777" w:rsidTr="004C26A2">
        <w:trPr>
          <w:trHeight w:val="425"/>
        </w:trPr>
        <w:tc>
          <w:tcPr>
            <w:tcW w:w="1701" w:type="dxa"/>
            <w:vAlign w:val="center"/>
            <w:hideMark/>
          </w:tcPr>
          <w:p w14:paraId="467D8200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CAF a</w:t>
            </w:r>
            <w:r w:rsidRPr="00506E5A">
              <w:rPr>
                <w:rFonts w:eastAsiaTheme="minorEastAsia" w:cstheme="minorHAnsi"/>
                <w:sz w:val="20"/>
                <w:szCs w:val="20"/>
                <w:lang w:val="en-GB" w:eastAsia="es-ES"/>
              </w:rPr>
              <w:t>ttractiveness</w:t>
            </w:r>
          </w:p>
        </w:tc>
        <w:tc>
          <w:tcPr>
            <w:tcW w:w="993" w:type="dxa"/>
            <w:vAlign w:val="center"/>
            <w:hideMark/>
          </w:tcPr>
          <w:p w14:paraId="57F11CAE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3.02**</w:t>
            </w:r>
          </w:p>
        </w:tc>
        <w:tc>
          <w:tcPr>
            <w:tcW w:w="1559" w:type="dxa"/>
            <w:vAlign w:val="center"/>
            <w:hideMark/>
          </w:tcPr>
          <w:p w14:paraId="57E62184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4.69, -1.34]</w:t>
            </w:r>
          </w:p>
        </w:tc>
        <w:tc>
          <w:tcPr>
            <w:tcW w:w="709" w:type="dxa"/>
            <w:vAlign w:val="center"/>
            <w:hideMark/>
          </w:tcPr>
          <w:p w14:paraId="32A0AAC8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42</w:t>
            </w:r>
          </w:p>
        </w:tc>
        <w:tc>
          <w:tcPr>
            <w:tcW w:w="1417" w:type="dxa"/>
            <w:vAlign w:val="center"/>
            <w:hideMark/>
          </w:tcPr>
          <w:p w14:paraId="58C48EB9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65, -0.19]</w:t>
            </w:r>
          </w:p>
        </w:tc>
        <w:tc>
          <w:tcPr>
            <w:tcW w:w="709" w:type="dxa"/>
            <w:vAlign w:val="center"/>
            <w:hideMark/>
          </w:tcPr>
          <w:p w14:paraId="07A447C5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417" w:type="dxa"/>
            <w:vAlign w:val="center"/>
            <w:hideMark/>
          </w:tcPr>
          <w:p w14:paraId="44620E02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0, 0.16]</w:t>
            </w:r>
          </w:p>
        </w:tc>
        <w:tc>
          <w:tcPr>
            <w:tcW w:w="1134" w:type="dxa"/>
            <w:vAlign w:val="center"/>
            <w:hideMark/>
          </w:tcPr>
          <w:p w14:paraId="00C03A79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40**</w:t>
            </w:r>
          </w:p>
        </w:tc>
      </w:tr>
      <w:tr w:rsidR="003A66F8" w:rsidRPr="00A8752C" w14:paraId="431BAC22" w14:textId="77777777" w:rsidTr="004C26A2">
        <w:trPr>
          <w:trHeight w:val="425"/>
        </w:trPr>
        <w:tc>
          <w:tcPr>
            <w:tcW w:w="1701" w:type="dxa"/>
            <w:vAlign w:val="center"/>
            <w:hideMark/>
          </w:tcPr>
          <w:p w14:paraId="4EF692C9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Ryff environmental mastery</w:t>
            </w:r>
          </w:p>
        </w:tc>
        <w:tc>
          <w:tcPr>
            <w:tcW w:w="993" w:type="dxa"/>
            <w:vAlign w:val="center"/>
            <w:hideMark/>
          </w:tcPr>
          <w:p w14:paraId="6469F838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92*</w:t>
            </w:r>
          </w:p>
        </w:tc>
        <w:tc>
          <w:tcPr>
            <w:tcW w:w="1559" w:type="dxa"/>
            <w:vAlign w:val="center"/>
            <w:hideMark/>
          </w:tcPr>
          <w:p w14:paraId="506455F5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1.71, -0.13]</w:t>
            </w:r>
          </w:p>
        </w:tc>
        <w:tc>
          <w:tcPr>
            <w:tcW w:w="709" w:type="dxa"/>
            <w:vAlign w:val="center"/>
            <w:hideMark/>
          </w:tcPr>
          <w:p w14:paraId="34427B23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25</w:t>
            </w:r>
          </w:p>
        </w:tc>
        <w:tc>
          <w:tcPr>
            <w:tcW w:w="1417" w:type="dxa"/>
            <w:vAlign w:val="center"/>
            <w:hideMark/>
          </w:tcPr>
          <w:p w14:paraId="757AAD1A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46, -0.04]</w:t>
            </w:r>
          </w:p>
        </w:tc>
        <w:tc>
          <w:tcPr>
            <w:tcW w:w="709" w:type="dxa"/>
            <w:vAlign w:val="center"/>
            <w:hideMark/>
          </w:tcPr>
          <w:p w14:paraId="7E4FB1E8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417" w:type="dxa"/>
            <w:vAlign w:val="center"/>
            <w:hideMark/>
          </w:tcPr>
          <w:p w14:paraId="52690E09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2, 0.09]</w:t>
            </w:r>
          </w:p>
        </w:tc>
        <w:tc>
          <w:tcPr>
            <w:tcW w:w="1134" w:type="dxa"/>
            <w:vAlign w:val="center"/>
            <w:hideMark/>
          </w:tcPr>
          <w:p w14:paraId="234C59BF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37**</w:t>
            </w:r>
          </w:p>
        </w:tc>
      </w:tr>
      <w:tr w:rsidR="003A66F8" w:rsidRPr="00A8752C" w14:paraId="2B7CEAA2" w14:textId="77777777" w:rsidTr="004C26A2">
        <w:trPr>
          <w:trHeight w:val="425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17A77397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Ryff self-acceptanc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hideMark/>
          </w:tcPr>
          <w:p w14:paraId="0E0A162A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3401067A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6, 1.96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26623929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21378E46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2, 0.53]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6B59C5A1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6DFFA626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[-0.02, 0.0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0395F8F8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06E5A">
              <w:rPr>
                <w:rFonts w:cstheme="minorHAnsi"/>
                <w:sz w:val="20"/>
                <w:szCs w:val="20"/>
                <w:lang w:val="en-GB"/>
              </w:rPr>
              <w:t>-0.32**</w:t>
            </w:r>
          </w:p>
        </w:tc>
      </w:tr>
      <w:tr w:rsidR="003A66F8" w:rsidRPr="00A8752C" w14:paraId="2D4859ED" w14:textId="77777777" w:rsidTr="004C26A2">
        <w:trPr>
          <w:trHeight w:val="410"/>
        </w:trPr>
        <w:tc>
          <w:tcPr>
            <w:tcW w:w="9639" w:type="dxa"/>
            <w:gridSpan w:val="8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420697" w14:textId="77777777" w:rsidR="003A66F8" w:rsidRPr="00A8752C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</w:p>
          <w:p w14:paraId="6A03C278" w14:textId="77777777" w:rsidR="003A66F8" w:rsidRPr="00237C24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6"/>
                <w:szCs w:val="16"/>
                <w:lang w:val="en-GB"/>
              </w:rPr>
            </w:pP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Note.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R</w:t>
            </w:r>
            <w:r w:rsidRPr="00237C24">
              <w:rPr>
                <w:rFonts w:cstheme="min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2 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 =0 .34**  </w:t>
            </w:r>
            <w:r w:rsidRPr="00237C24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 xml:space="preserve"> R</w:t>
            </w:r>
            <w:r w:rsidRPr="00237C24">
              <w:rPr>
                <w:rFonts w:eastAsiaTheme="minorEastAsia" w:cstheme="minorHAnsi"/>
                <w:i/>
                <w:iCs/>
                <w:sz w:val="18"/>
                <w:szCs w:val="18"/>
                <w:vertAlign w:val="superscript"/>
                <w:lang w:val="en-GB" w:eastAsia="zh-CN"/>
              </w:rPr>
              <w:t>2</w:t>
            </w:r>
            <w:r w:rsidRPr="00237C24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 xml:space="preserve"> </w:t>
            </w:r>
            <w:r w:rsidRPr="00237C24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Adj. = 0.30**; RMSE = 11.42. </w:t>
            </w:r>
            <w:r w:rsidRPr="00237C24">
              <w:rPr>
                <w:rFonts w:cstheme="minorHAnsi"/>
                <w:i/>
                <w:iCs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A significant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b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-weight indicates the beta-weight and semi-partial correlation are also significant.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b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represents unstandardized regression weights.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beta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indicates the standardized regression weights.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sr</w:t>
            </w:r>
            <w:r w:rsidRPr="00237C24">
              <w:rPr>
                <w:rFonts w:cstheme="minorHAnsi"/>
                <w:i/>
                <w:iCs/>
                <w:sz w:val="18"/>
                <w:szCs w:val="18"/>
                <w:vertAlign w:val="superscript"/>
                <w:lang w:val="en-GB"/>
              </w:rPr>
              <w:t>2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represents the semi-partial correlation squared.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r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represents the zero-order correlation.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LL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and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UL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indicate the lower and upper limits of a confidence interval, respectively. * indicates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p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&lt;0.05. ** indicates </w:t>
            </w:r>
            <w:r w:rsidRPr="00237C24">
              <w:rPr>
                <w:rFonts w:cstheme="minorHAnsi"/>
                <w:i/>
                <w:iCs/>
                <w:sz w:val="18"/>
                <w:szCs w:val="18"/>
                <w:lang w:val="en-GB"/>
              </w:rPr>
              <w:t>p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&lt; 0.01. </w:t>
            </w:r>
            <w:r w:rsidRPr="00237C24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val="en-GB" w:eastAsia="es-ES"/>
              </w:rPr>
              <w:t xml:space="preserve">ECW: </w:t>
            </w:r>
            <w:r w:rsidRPr="00237C24"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  <w:t>Extracellular water;</w:t>
            </w:r>
            <w:r w:rsidRPr="00237C24">
              <w:rPr>
                <w:rFonts w:cstheme="minorHAnsi"/>
                <w:sz w:val="18"/>
                <w:szCs w:val="18"/>
                <w:lang w:val="en-GB"/>
              </w:rPr>
              <w:t xml:space="preserve"> WSP-F: Weight pressures in sport - Females questionnaire; Ryff: Psychological well-being questionnaire. CAF: Physical Self-Concept Questionnaire abbreviated version.</w:t>
            </w:r>
          </w:p>
        </w:tc>
      </w:tr>
    </w:tbl>
    <w:p w14:paraId="4BAE94E4" w14:textId="77777777" w:rsidR="003A66F8" w:rsidRDefault="003A66F8" w:rsidP="003A66F8">
      <w:pPr>
        <w:spacing w:before="120" w:line="240" w:lineRule="auto"/>
        <w:rPr>
          <w:rFonts w:cstheme="minorHAnsi"/>
          <w:sz w:val="18"/>
          <w:szCs w:val="18"/>
          <w:lang w:val="en-GB"/>
        </w:rPr>
      </w:pPr>
    </w:p>
    <w:tbl>
      <w:tblPr>
        <w:tblpPr w:leftFromText="141" w:rightFromText="141" w:vertAnchor="text" w:horzAnchor="margin" w:tblpY="902"/>
        <w:tblW w:w="9639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560"/>
        <w:gridCol w:w="992"/>
        <w:gridCol w:w="1843"/>
        <w:gridCol w:w="1134"/>
        <w:gridCol w:w="1701"/>
        <w:gridCol w:w="850"/>
        <w:gridCol w:w="1559"/>
      </w:tblGrid>
      <w:tr w:rsidR="003A66F8" w:rsidRPr="00A8752C" w14:paraId="6AF16FD9" w14:textId="77777777" w:rsidTr="004C26A2">
        <w:trPr>
          <w:trHeight w:val="693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2C6B9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E5D28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898FA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b</w:t>
            </w:r>
          </w:p>
          <w:p w14:paraId="280199AB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95% CI</w:t>
            </w:r>
          </w:p>
          <w:p w14:paraId="60710FB5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LL, UL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7483BE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bet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F0CEE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beta</w:t>
            </w:r>
          </w:p>
          <w:p w14:paraId="09CFD883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95% CI</w:t>
            </w:r>
          </w:p>
          <w:p w14:paraId="05B1C919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LL, UL]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C7DB5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sr</w:t>
            </w: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vertAlign w:val="superscript"/>
                <w:lang w:val="en-GB" w:eastAsia="zh-CN"/>
              </w:rPr>
              <w:t xml:space="preserve">2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EF3005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lang w:val="en-GB" w:eastAsia="zh-CN"/>
              </w:rPr>
              <w:t>sr</w:t>
            </w:r>
            <w:r w:rsidRPr="00506E5A">
              <w:rPr>
                <w:rFonts w:eastAsiaTheme="minorEastAsia" w:cstheme="minorHAnsi"/>
                <w:i/>
                <w:iCs/>
                <w:sz w:val="20"/>
                <w:szCs w:val="20"/>
                <w:vertAlign w:val="superscript"/>
                <w:lang w:val="en-GB" w:eastAsia="zh-CN"/>
              </w:rPr>
              <w:t xml:space="preserve">2 </w:t>
            </w:r>
          </w:p>
          <w:p w14:paraId="7D11EA2F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95% CI</w:t>
            </w:r>
          </w:p>
          <w:p w14:paraId="3351FA05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LL, UL]</w:t>
            </w:r>
          </w:p>
        </w:tc>
      </w:tr>
      <w:tr w:rsidR="003A66F8" w:rsidRPr="00A8752C" w14:paraId="7298FE11" w14:textId="77777777" w:rsidTr="004C26A2">
        <w:trPr>
          <w:trHeight w:val="419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B5CD676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39C45CF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3.13**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D2EE0FA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1.56, 4.70]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79BB4C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B1342B3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F2C30B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83133B1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</w:p>
        </w:tc>
      </w:tr>
      <w:tr w:rsidR="003A66F8" w:rsidRPr="00A8752C" w14:paraId="1078BCDF" w14:textId="77777777" w:rsidTr="004C26A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7BA2C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Ryff environmental maste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2EAF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11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BD6D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16, -0.0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CDDE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C497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50, -0.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CDA4F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A926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.00, 0.14]</w:t>
            </w:r>
          </w:p>
        </w:tc>
      </w:tr>
      <w:tr w:rsidR="003A66F8" w:rsidRPr="00A8752C" w14:paraId="47913AD7" w14:textId="77777777" w:rsidTr="004C26A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835B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es-ES"/>
              </w:rPr>
              <w:t>CAF attractive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DA2B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24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63DF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35, -0.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5CB4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6331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57, -0.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4E1B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F2CA9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0.01, 0.19]</w:t>
            </w:r>
          </w:p>
        </w:tc>
      </w:tr>
      <w:tr w:rsidR="003A66F8" w:rsidRPr="00A8752C" w14:paraId="57252FD0" w14:textId="77777777" w:rsidTr="004C26A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3614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CAF s</w:t>
            </w:r>
            <w:r w:rsidRPr="00506E5A">
              <w:rPr>
                <w:rFonts w:eastAsiaTheme="minorEastAsia" w:cstheme="minorHAnsi"/>
                <w:sz w:val="20"/>
                <w:szCs w:val="20"/>
                <w:lang w:val="en-GB" w:eastAsia="es-ES"/>
              </w:rPr>
              <w:t>treng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6D4A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16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896B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0.05, 0.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D065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9CB6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0.06, 0.3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F338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583FD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01, 0.10]</w:t>
            </w:r>
          </w:p>
        </w:tc>
      </w:tr>
      <w:tr w:rsidR="003A66F8" w:rsidRPr="00A8752C" w14:paraId="099D6F1C" w14:textId="77777777" w:rsidTr="004C26A2">
        <w:trPr>
          <w:trHeight w:val="419"/>
        </w:trPr>
        <w:tc>
          <w:tcPr>
            <w:tcW w:w="1560" w:type="dxa"/>
            <w:tcBorders>
              <w:top w:val="nil"/>
              <w:left w:val="nil"/>
              <w:right w:val="nil"/>
            </w:tcBorders>
            <w:vAlign w:val="center"/>
          </w:tcPr>
          <w:p w14:paraId="48A83387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CAF ability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7CDA146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14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6B0F577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23, -0.05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DC59398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FBC255B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40, -0.09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7FF1E6B3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0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7E2C6EA3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01, 0.12]</w:t>
            </w:r>
          </w:p>
        </w:tc>
      </w:tr>
      <w:tr w:rsidR="003A66F8" w:rsidRPr="00A8752C" w14:paraId="7F93CDE9" w14:textId="77777777" w:rsidTr="004C26A2">
        <w:trPr>
          <w:trHeight w:val="419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C3D71" w14:textId="77777777" w:rsidR="003A66F8" w:rsidRPr="00506E5A" w:rsidRDefault="003A66F8" w:rsidP="004C26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WSP uniform and teammat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E01B4" w14:textId="77777777" w:rsidR="003A66F8" w:rsidRPr="00506E5A" w:rsidRDefault="003A66F8" w:rsidP="004C26A2">
            <w:pPr>
              <w:widowControl w:val="0"/>
              <w:tabs>
                <w:tab w:val="decimal" w:leader="dot" w:pos="54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03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40E5C" w14:textId="77777777" w:rsidR="003A66F8" w:rsidRPr="00506E5A" w:rsidRDefault="003A66F8" w:rsidP="004C26A2">
            <w:pPr>
              <w:widowControl w:val="0"/>
              <w:tabs>
                <w:tab w:val="decimal" w:leader="dot" w:pos="277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0.00, 0.05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7D391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C039F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0.02, 0.32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3A91A" w14:textId="77777777" w:rsidR="003A66F8" w:rsidRPr="00506E5A" w:rsidRDefault="003A66F8" w:rsidP="004C26A2">
            <w:pPr>
              <w:widowControl w:val="0"/>
              <w:tabs>
                <w:tab w:val="decimal" w:leader="dot" w:pos="13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EB2914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theme="minorHAnsi"/>
                <w:sz w:val="20"/>
                <w:szCs w:val="20"/>
                <w:lang w:val="en-GB" w:eastAsia="zh-CN"/>
              </w:rPr>
            </w:pPr>
            <w:r w:rsidRPr="00506E5A">
              <w:rPr>
                <w:rFonts w:eastAsiaTheme="minorEastAsia" w:cstheme="minorHAnsi"/>
                <w:sz w:val="20"/>
                <w:szCs w:val="20"/>
                <w:lang w:val="en-GB" w:eastAsia="zh-CN"/>
              </w:rPr>
              <w:t>[-0.02, 0.07]</w:t>
            </w:r>
          </w:p>
        </w:tc>
      </w:tr>
      <w:tr w:rsidR="003A66F8" w:rsidRPr="003A66F8" w14:paraId="6CBF04C8" w14:textId="77777777" w:rsidTr="004C26A2">
        <w:trPr>
          <w:trHeight w:val="234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4F6831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</w:pPr>
          </w:p>
          <w:p w14:paraId="555D0614" w14:textId="77777777" w:rsidR="003A66F8" w:rsidRPr="00506E5A" w:rsidRDefault="003A66F8" w:rsidP="004C26A2">
            <w:pPr>
              <w:widowControl w:val="0"/>
              <w:tabs>
                <w:tab w:val="decimal" w:leader="dot" w:pos="205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eastAsiaTheme="minorEastAsia" w:cstheme="minorHAnsi"/>
                <w:sz w:val="18"/>
                <w:szCs w:val="18"/>
                <w:lang w:val="en-GB" w:eastAsia="zh-CN"/>
              </w:rPr>
            </w:pP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Note.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R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vertAlign w:val="superscript"/>
                <w:lang w:val="en-GB" w:eastAsia="zh-CN"/>
              </w:rPr>
              <w:t>2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= 0.42**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R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vertAlign w:val="superscript"/>
                <w:lang w:val="en-GB" w:eastAsia="zh-CN"/>
              </w:rPr>
              <w:t>2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 xml:space="preserve"> 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Adj. = 0.39**A significant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b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-weight indicates the beta-weight and semi-partial correlation are also significant.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b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represents unstandardized regression weights.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beta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indicates the standardized regression weights.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sr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vertAlign w:val="superscript"/>
                <w:lang w:val="en-GB" w:eastAsia="zh-CN"/>
              </w:rPr>
              <w:t>2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represents the semi-partial correlation squared.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r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represents the zero-order correlation.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LL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and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UL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 indicate the lower and upper limits of a confidence interval, respectively. * indicates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p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&lt;0.05. ** indicates </w:t>
            </w:r>
            <w:r w:rsidRPr="00506E5A">
              <w:rPr>
                <w:rFonts w:eastAsiaTheme="minorEastAsia" w:cstheme="minorHAnsi"/>
                <w:i/>
                <w:iCs/>
                <w:sz w:val="18"/>
                <w:szCs w:val="18"/>
                <w:lang w:val="en-GB" w:eastAsia="zh-CN"/>
              </w:rPr>
              <w:t>p</w:t>
            </w:r>
            <w:r w:rsidRPr="00506E5A">
              <w:rPr>
                <w:rFonts w:eastAsiaTheme="minorEastAsia" w:cstheme="minorHAnsi"/>
                <w:sz w:val="18"/>
                <w:szCs w:val="18"/>
                <w:lang w:val="en-GB" w:eastAsia="zh-CN"/>
              </w:rPr>
              <w:t xml:space="preserve">&lt;0.01. </w:t>
            </w:r>
            <w:r w:rsidRPr="00506E5A">
              <w:rPr>
                <w:rFonts w:cstheme="minorHAnsi"/>
                <w:sz w:val="18"/>
                <w:szCs w:val="18"/>
                <w:lang w:val="en-GB"/>
              </w:rPr>
              <w:t>WSP-F: Weight pressures in sport - Females questionnaire. Ryff: Psychological well-being questionnaire. CAF: Physical Self-Concept Questionnaire abbreviated version.</w:t>
            </w:r>
          </w:p>
        </w:tc>
      </w:tr>
    </w:tbl>
    <w:p w14:paraId="77274C7D" w14:textId="77777777" w:rsidR="003A66F8" w:rsidRDefault="003A66F8" w:rsidP="003A66F8">
      <w:pPr>
        <w:spacing w:before="120" w:line="240" w:lineRule="auto"/>
        <w:rPr>
          <w:rFonts w:cstheme="minorHAnsi"/>
          <w:i/>
          <w:iCs/>
          <w:lang w:val="en-GB"/>
        </w:rPr>
      </w:pPr>
      <w:r w:rsidRPr="00506E5A">
        <w:rPr>
          <w:rFonts w:cstheme="minorHAnsi"/>
          <w:i/>
          <w:iCs/>
          <w:sz w:val="24"/>
          <w:szCs w:val="24"/>
          <w:lang w:val="en-GB"/>
        </w:rPr>
        <w:t xml:space="preserve">Table S3-A. Multiple regression analysis of higher risk of ED symptomatology measured by SCOFF in the sample with body composition analysis measured by bioimpedance </w:t>
      </w:r>
      <w:r w:rsidRPr="00506E5A">
        <w:rPr>
          <w:rFonts w:cstheme="minorHAnsi"/>
          <w:i/>
          <w:iCs/>
          <w:lang w:val="en-GB"/>
        </w:rPr>
        <w:t>(n=113).</w:t>
      </w:r>
    </w:p>
    <w:p w14:paraId="39AE3D8A" w14:textId="77777777" w:rsidR="003A66F8" w:rsidRDefault="003A66F8" w:rsidP="003A66F8">
      <w:pPr>
        <w:spacing w:before="120" w:line="240" w:lineRule="auto"/>
        <w:rPr>
          <w:rFonts w:cstheme="minorHAnsi"/>
          <w:i/>
          <w:iCs/>
          <w:lang w:val="en-GB"/>
        </w:rPr>
      </w:pPr>
    </w:p>
    <w:p w14:paraId="6C7BA0C9" w14:textId="77777777" w:rsidR="003A66F8" w:rsidRPr="00435B1B" w:rsidRDefault="003A66F8" w:rsidP="003A66F8">
      <w:pPr>
        <w:spacing w:before="120" w:line="240" w:lineRule="auto"/>
        <w:rPr>
          <w:rFonts w:cstheme="minorHAnsi"/>
          <w:lang w:val="en-GB"/>
        </w:rPr>
        <w:sectPr w:rsidR="003A66F8" w:rsidRPr="00435B1B" w:rsidSect="00815DB7">
          <w:pgSz w:w="11906" w:h="16838"/>
          <w:pgMar w:top="1418" w:right="1274" w:bottom="1418" w:left="1135" w:header="709" w:footer="709" w:gutter="0"/>
          <w:cols w:space="708"/>
          <w:docGrid w:linePitch="360"/>
        </w:sectPr>
      </w:pPr>
      <w:r w:rsidRPr="00435B1B">
        <w:rPr>
          <w:rFonts w:cstheme="minorHAnsi"/>
          <w:i/>
          <w:iCs/>
          <w:sz w:val="24"/>
          <w:szCs w:val="24"/>
          <w:lang w:val="en-GB"/>
        </w:rPr>
        <w:t xml:space="preserve">Table S3-B. Multiple regression analysis of weight-related pressure in the sample with body composition analysis measured by bioimpedance </w:t>
      </w:r>
      <w:r w:rsidRPr="00435B1B">
        <w:rPr>
          <w:rFonts w:cstheme="minorHAnsi"/>
          <w:i/>
          <w:iCs/>
          <w:lang w:val="en-GB"/>
        </w:rPr>
        <w:t>(n=113)</w:t>
      </w:r>
    </w:p>
    <w:p w14:paraId="5DD42E10" w14:textId="77777777" w:rsidR="003A66F8" w:rsidRPr="00435B1B" w:rsidRDefault="003A66F8" w:rsidP="003A66F8">
      <w:pPr>
        <w:rPr>
          <w:rFonts w:cstheme="minorHAnsi"/>
          <w:lang w:val="en-GB"/>
        </w:rPr>
      </w:pPr>
      <w:r w:rsidRPr="00435B1B">
        <w:rPr>
          <w:rFonts w:cstheme="minorHAnsi"/>
          <w:sz w:val="24"/>
          <w:szCs w:val="24"/>
          <w:lang w:val="en-GB"/>
        </w:rPr>
        <w:lastRenderedPageBreak/>
        <w:t>Figure S1</w:t>
      </w:r>
      <w:r w:rsidRPr="00435B1B">
        <w:rPr>
          <w:rFonts w:cstheme="minorHAnsi"/>
          <w:lang w:val="en-GB"/>
        </w:rPr>
        <w:t xml:space="preserve">: </w:t>
      </w:r>
    </w:p>
    <w:p w14:paraId="2FF7FD25" w14:textId="77777777" w:rsidR="003A66F8" w:rsidRPr="00435B1B" w:rsidRDefault="003A66F8" w:rsidP="003A66F8">
      <w:pPr>
        <w:rPr>
          <w:rFonts w:cstheme="minorHAnsi"/>
          <w:i/>
          <w:iCs/>
          <w:lang w:val="en-GB"/>
        </w:rPr>
      </w:pPr>
      <w:r w:rsidRPr="00435B1B">
        <w:rPr>
          <w:rFonts w:cstheme="minorHAnsi"/>
          <w:i/>
          <w:iCs/>
          <w:lang w:val="en-GB"/>
        </w:rPr>
        <w:t xml:space="preserve">Pearson Correlation Plot of primary and secondary outcomes in all sample (n=208). </w:t>
      </w:r>
    </w:p>
    <w:p w14:paraId="57B74C68" w14:textId="77777777" w:rsidR="003A66F8" w:rsidRDefault="003A66F8" w:rsidP="003A66F8">
      <w:r>
        <w:rPr>
          <w:noProof/>
          <w:lang w:val="en-GB"/>
        </w:rPr>
        <w:drawing>
          <wp:inline distT="0" distB="0" distL="0" distR="0" wp14:anchorId="74E2CCF4" wp14:editId="3BDD9EC2">
            <wp:extent cx="3077029" cy="2704683"/>
            <wp:effectExtent l="0" t="0" r="9525" b="635"/>
            <wp:docPr id="4" name="Imagen 4" descr="Gráfico, Gráfico de dispersión  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ráfico, Gráfico de dispersión  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122" cy="27372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FB1510" w14:textId="77777777" w:rsidR="003A66F8" w:rsidRPr="00435B1B" w:rsidRDefault="003A66F8" w:rsidP="003A66F8">
      <w:pPr>
        <w:rPr>
          <w:rFonts w:cstheme="minorHAnsi"/>
          <w:lang w:val="en-GB"/>
        </w:rPr>
      </w:pPr>
      <w:r w:rsidRPr="00435B1B">
        <w:rPr>
          <w:rFonts w:cstheme="minorHAnsi"/>
          <w:i/>
          <w:iCs/>
          <w:sz w:val="18"/>
          <w:szCs w:val="18"/>
          <w:lang w:val="en-GB"/>
        </w:rPr>
        <w:t>Note:</w:t>
      </w:r>
      <w:r w:rsidRPr="00435B1B">
        <w:rPr>
          <w:rFonts w:cstheme="minorHAnsi"/>
          <w:sz w:val="18"/>
          <w:szCs w:val="18"/>
          <w:lang w:val="en-GB"/>
        </w:rPr>
        <w:t xml:space="preserve"> X = </w:t>
      </w:r>
      <w:r w:rsidRPr="00435B1B">
        <w:rPr>
          <w:rFonts w:cstheme="minorHAnsi"/>
          <w:i/>
          <w:iCs/>
          <w:sz w:val="18"/>
          <w:szCs w:val="18"/>
          <w:lang w:val="en-GB"/>
        </w:rPr>
        <w:t>p</w:t>
      </w:r>
      <w:r w:rsidRPr="00435B1B">
        <w:rPr>
          <w:rFonts w:cstheme="minorHAnsi"/>
          <w:sz w:val="18"/>
          <w:szCs w:val="18"/>
          <w:lang w:val="en-GB"/>
        </w:rPr>
        <w:t xml:space="preserve"> &gt; 0.05. </w:t>
      </w:r>
    </w:p>
    <w:p w14:paraId="1463D424" w14:textId="77777777" w:rsidR="003A66F8" w:rsidRPr="00435B1B" w:rsidRDefault="003A66F8" w:rsidP="003A66F8">
      <w:pPr>
        <w:rPr>
          <w:rFonts w:cstheme="minorHAnsi"/>
          <w:lang w:val="en-GB"/>
        </w:rPr>
      </w:pPr>
      <w:r w:rsidRPr="00435B1B">
        <w:rPr>
          <w:rFonts w:cstheme="minorHAnsi"/>
          <w:color w:val="000000"/>
          <w:sz w:val="18"/>
          <w:szCs w:val="18"/>
          <w:lang w:val="en-GB"/>
        </w:rPr>
        <w:t xml:space="preserve">BMI: Body mass index. </w:t>
      </w:r>
      <w:r w:rsidRPr="00435B1B">
        <w:rPr>
          <w:rFonts w:cstheme="minorHAnsi"/>
          <w:sz w:val="18"/>
          <w:szCs w:val="18"/>
          <w:lang w:val="en-GB"/>
        </w:rPr>
        <w:t>WSP; Weight pressures in sport - Females questionnaire; Ryff: Psychological well-being questionnaire. CAF: Physical Self-Concept Questionnaire abbreviated version.</w:t>
      </w:r>
    </w:p>
    <w:p w14:paraId="54CE2DF0" w14:textId="77777777" w:rsidR="003A66F8" w:rsidRPr="00C376CE" w:rsidRDefault="003A66F8" w:rsidP="003A66F8">
      <w:pPr>
        <w:rPr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 </w:t>
      </w:r>
    </w:p>
    <w:p w14:paraId="04C52742" w14:textId="77777777" w:rsidR="003A66F8" w:rsidRPr="00435B1B" w:rsidRDefault="003A66F8" w:rsidP="003A66F8">
      <w:pPr>
        <w:rPr>
          <w:rFonts w:cstheme="minorHAnsi"/>
          <w:sz w:val="24"/>
          <w:szCs w:val="24"/>
          <w:lang w:val="en-GB"/>
        </w:rPr>
      </w:pPr>
      <w:r w:rsidRPr="00435B1B">
        <w:rPr>
          <w:rFonts w:cstheme="minorHAnsi"/>
          <w:sz w:val="18"/>
          <w:szCs w:val="18"/>
          <w:lang w:val="en-GB"/>
        </w:rPr>
        <w:t> </w:t>
      </w:r>
      <w:r w:rsidRPr="00435B1B">
        <w:rPr>
          <w:rFonts w:cstheme="minorHAnsi"/>
          <w:sz w:val="24"/>
          <w:szCs w:val="24"/>
          <w:lang w:val="en-GB"/>
        </w:rPr>
        <w:t>Figure S2</w:t>
      </w:r>
      <w:r w:rsidRPr="00435B1B">
        <w:rPr>
          <w:rFonts w:cstheme="minorHAnsi"/>
          <w:lang w:val="en-GB"/>
        </w:rPr>
        <w:t xml:space="preserve">: </w:t>
      </w:r>
    </w:p>
    <w:p w14:paraId="1A7FC501" w14:textId="77777777" w:rsidR="003A66F8" w:rsidRPr="00435B1B" w:rsidRDefault="003A66F8" w:rsidP="003A66F8">
      <w:pPr>
        <w:rPr>
          <w:rFonts w:cstheme="minorHAnsi"/>
          <w:lang w:val="en-GB"/>
        </w:rPr>
      </w:pPr>
      <w:r w:rsidRPr="00435B1B">
        <w:rPr>
          <w:rFonts w:cstheme="minorHAnsi"/>
          <w:i/>
          <w:iCs/>
          <w:lang w:val="en-GB"/>
        </w:rPr>
        <w:t>Pearson Correlation Plot of primary and secondary outcomes in subset sample with body composition analysis (n=115).</w:t>
      </w:r>
    </w:p>
    <w:p w14:paraId="32B5696B" w14:textId="77777777" w:rsidR="003A66F8" w:rsidRDefault="003A66F8" w:rsidP="003A66F8">
      <w:r>
        <w:rPr>
          <w:noProof/>
          <w:lang w:val="en-GB"/>
        </w:rPr>
        <w:drawing>
          <wp:inline distT="0" distB="0" distL="0" distR="0" wp14:anchorId="40204487" wp14:editId="30F1D6E5">
            <wp:extent cx="3078739" cy="2583543"/>
            <wp:effectExtent l="0" t="0" r="7620" b="7620"/>
            <wp:docPr id="2" name="Imagen 2" descr="Gráfico  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ráfico  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831" cy="2637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9EE3B" w14:textId="77777777" w:rsidR="003A66F8" w:rsidRPr="00C376CE" w:rsidRDefault="003A66F8" w:rsidP="003A66F8">
      <w:pPr>
        <w:autoSpaceDE w:val="0"/>
        <w:autoSpaceDN w:val="0"/>
        <w:spacing w:after="0"/>
        <w:rPr>
          <w:lang w:val="en-GB"/>
        </w:rPr>
      </w:pPr>
      <w:r>
        <w:rPr>
          <w:rFonts w:ascii="Times New Roman" w:hAnsi="Times New Roman" w:cs="Times New Roman"/>
          <w:i/>
          <w:iCs/>
          <w:color w:val="000000"/>
          <w:sz w:val="18"/>
          <w:szCs w:val="18"/>
          <w:lang w:val="en-GB"/>
        </w:rPr>
        <w:t> </w:t>
      </w:r>
    </w:p>
    <w:p w14:paraId="50554EC2" w14:textId="77777777" w:rsidR="003A66F8" w:rsidRPr="00435B1B" w:rsidRDefault="003A66F8" w:rsidP="003A66F8">
      <w:pPr>
        <w:autoSpaceDE w:val="0"/>
        <w:autoSpaceDN w:val="0"/>
        <w:spacing w:after="0"/>
        <w:rPr>
          <w:rFonts w:cstheme="minorHAnsi"/>
          <w:lang w:val="en-GB"/>
        </w:rPr>
      </w:pPr>
      <w:r w:rsidRPr="00435B1B">
        <w:rPr>
          <w:rFonts w:cstheme="minorHAnsi"/>
          <w:i/>
          <w:iCs/>
          <w:color w:val="000000"/>
          <w:sz w:val="18"/>
          <w:szCs w:val="18"/>
          <w:lang w:val="en-GB"/>
        </w:rPr>
        <w:t>Note:</w:t>
      </w:r>
      <w:r w:rsidRPr="00435B1B">
        <w:rPr>
          <w:rFonts w:cstheme="minorHAnsi"/>
          <w:color w:val="000000"/>
          <w:sz w:val="18"/>
          <w:szCs w:val="18"/>
          <w:lang w:val="en-GB"/>
        </w:rPr>
        <w:t xml:space="preserve">  </w:t>
      </w:r>
      <w:r w:rsidRPr="00435B1B">
        <w:rPr>
          <w:rFonts w:cstheme="minorHAnsi"/>
          <w:lang w:val="en-GB"/>
        </w:rPr>
        <w:t>X =</w:t>
      </w:r>
      <w:r w:rsidRPr="00435B1B">
        <w:rPr>
          <w:rFonts w:cstheme="minorHAnsi"/>
          <w:sz w:val="18"/>
          <w:szCs w:val="18"/>
          <w:lang w:val="en-GB"/>
        </w:rPr>
        <w:t xml:space="preserve"> </w:t>
      </w:r>
      <w:r w:rsidRPr="00435B1B">
        <w:rPr>
          <w:rFonts w:cstheme="minorHAnsi"/>
          <w:i/>
          <w:iCs/>
          <w:sz w:val="18"/>
          <w:szCs w:val="18"/>
          <w:lang w:val="en-GB"/>
        </w:rPr>
        <w:t>p</w:t>
      </w:r>
      <w:r w:rsidRPr="00435B1B">
        <w:rPr>
          <w:rFonts w:cstheme="minorHAnsi"/>
          <w:sz w:val="18"/>
          <w:szCs w:val="18"/>
          <w:lang w:val="en-GB"/>
        </w:rPr>
        <w:t xml:space="preserve"> &gt; 0.05. </w:t>
      </w:r>
    </w:p>
    <w:p w14:paraId="1A3A72FA" w14:textId="5E021209" w:rsidR="00252174" w:rsidRPr="003A66F8" w:rsidRDefault="003A66F8" w:rsidP="003A66F8">
      <w:pPr>
        <w:autoSpaceDE w:val="0"/>
        <w:autoSpaceDN w:val="0"/>
        <w:spacing w:after="0"/>
        <w:rPr>
          <w:rFonts w:cstheme="minorHAnsi"/>
          <w:lang w:val="en-GB"/>
        </w:rPr>
      </w:pPr>
      <w:r w:rsidRPr="00435B1B">
        <w:rPr>
          <w:rFonts w:cstheme="minorHAnsi"/>
          <w:color w:val="000000"/>
          <w:sz w:val="18"/>
          <w:szCs w:val="18"/>
          <w:lang w:val="en-GB"/>
        </w:rPr>
        <w:t xml:space="preserve">ECW: Extracellular Water; TBW: Total Body Water; Body Fat Mass; FFM: ICW: Intracellular Water; BMI: Body mass index; TBW: Total Body Water; ICW: Intracellular Water; ECW: Extracellular Water; BFM: Body Fat Mass; FFM: Fat Free Mass; </w:t>
      </w:r>
      <w:r w:rsidRPr="00435B1B">
        <w:rPr>
          <w:rFonts w:cstheme="minorHAnsi"/>
          <w:sz w:val="18"/>
          <w:szCs w:val="18"/>
          <w:lang w:val="en-GB"/>
        </w:rPr>
        <w:t>WSP: Weight pressures in sport - Females questionnaire; Ryff: Psychological well-being questionnaire. CAF: Physical Self-Concept Questionnaire abbreviated version. SCOFF: questionnaire for screening of eating disorders in university women.</w:t>
      </w:r>
    </w:p>
    <w:sectPr w:rsidR="00252174" w:rsidRPr="003A66F8" w:rsidSect="00815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6F8"/>
    <w:rsid w:val="00176F71"/>
    <w:rsid w:val="00252174"/>
    <w:rsid w:val="00366A17"/>
    <w:rsid w:val="003A66F8"/>
    <w:rsid w:val="004B5ABD"/>
    <w:rsid w:val="008E536E"/>
    <w:rsid w:val="00A23D91"/>
    <w:rsid w:val="00FE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507E1"/>
  <w15:chartTrackingRefBased/>
  <w15:docId w15:val="{CD8D8E09-CA90-4463-9B85-C236F261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6F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2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.arbillaga@deusto.es</dc:creator>
  <cp:keywords/>
  <dc:description/>
  <cp:lastModifiedBy>benat.larrinaga@deusto.es</cp:lastModifiedBy>
  <cp:revision>2</cp:revision>
  <dcterms:created xsi:type="dcterms:W3CDTF">2023-10-27T08:37:00Z</dcterms:created>
  <dcterms:modified xsi:type="dcterms:W3CDTF">2023-10-27T08:37:00Z</dcterms:modified>
</cp:coreProperties>
</file>